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B2E" w:rsidRDefault="00C32B2E"/>
    <w:p w:rsidR="00237B23" w:rsidRDefault="00237B23">
      <w:bookmarkStart w:id="0" w:name="_GoBack"/>
      <w:bookmarkEnd w:id="0"/>
    </w:p>
    <w:p w:rsidR="00237B23" w:rsidRDefault="00237B23">
      <w:r w:rsidRPr="00BD733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69969B" wp14:editId="2BC3A0E9">
                <wp:simplePos x="0" y="0"/>
                <wp:positionH relativeFrom="column">
                  <wp:posOffset>284205</wp:posOffset>
                </wp:positionH>
                <wp:positionV relativeFrom="paragraph">
                  <wp:posOffset>182777</wp:posOffset>
                </wp:positionV>
                <wp:extent cx="5275580" cy="43053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558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7B23" w:rsidRDefault="00237B23" w:rsidP="00237B2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upplementary </w:t>
                            </w:r>
                            <w:r w:rsidR="0078483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le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2: Mutation status of the lung adenocarcinoma cell pane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69969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2.4pt;margin-top:14.4pt;width:415.4pt;height:33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" filled="f" stroked="f">
                <v:textbox style="mso-fit-shape-to-text:t">
                  <w:txbxContent>
                    <w:p w:rsidR="00237B23" w:rsidRDefault="00237B23" w:rsidP="00237B2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upplementary </w:t>
                      </w:r>
                      <w:r w:rsidR="0078483F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File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2: Mutation status of the lung adenocarcinoma cell panel.</w:t>
                      </w:r>
                    </w:p>
                  </w:txbxContent>
                </v:textbox>
              </v:shape>
            </w:pict>
          </mc:Fallback>
        </mc:AlternateContent>
      </w:r>
    </w:p>
    <w:p w:rsidR="00237B23" w:rsidRDefault="00237B23"/>
    <w:tbl>
      <w:tblPr>
        <w:tblW w:w="6720" w:type="dxa"/>
        <w:tblInd w:w="10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560"/>
        <w:gridCol w:w="1400"/>
        <w:gridCol w:w="1020"/>
        <w:gridCol w:w="1380"/>
      </w:tblGrid>
      <w:tr w:rsidR="00237B23" w:rsidRPr="00BD733B" w:rsidTr="00B873D3">
        <w:trPr>
          <w:trHeight w:val="208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Cell l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TP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RA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EGF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CDKN2A</w:t>
            </w:r>
          </w:p>
        </w:tc>
      </w:tr>
      <w:tr w:rsidR="00237B23" w:rsidRPr="00BD733B" w:rsidTr="00B873D3">
        <w:trPr>
          <w:trHeight w:val="208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A54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KRAS G12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Del (</w:t>
            </w:r>
            <w:proofErr w:type="spellStart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</w:tr>
      <w:tr w:rsidR="00237B23" w:rsidRPr="00BD733B" w:rsidTr="00B873D3">
        <w:trPr>
          <w:trHeight w:val="2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SW-1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KRAS G1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Del (</w:t>
            </w:r>
            <w:proofErr w:type="spellStart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</w:tr>
      <w:tr w:rsidR="00237B23" w:rsidRPr="00BD733B" w:rsidTr="00B873D3">
        <w:trPr>
          <w:trHeight w:val="1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NCI-H1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R248L (</w:t>
            </w:r>
            <w:proofErr w:type="spellStart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KRAS G1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</w:tr>
      <w:tr w:rsidR="00237B23" w:rsidRPr="00BD733B" w:rsidTr="00B873D3">
        <w:trPr>
          <w:trHeight w:val="159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59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NCI-H1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59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R273H (</w:t>
            </w:r>
            <w:proofErr w:type="spellStart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59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59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T790M, L858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59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</w:tr>
      <w:tr w:rsidR="00237B23" w:rsidRPr="00BD733B" w:rsidTr="00B873D3">
        <w:trPr>
          <w:trHeight w:val="1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NCI-H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Del (</w:t>
            </w:r>
            <w:proofErr w:type="spellStart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KRAS G1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</w:tr>
      <w:tr w:rsidR="00237B23" w:rsidRPr="00BD733B" w:rsidTr="00B873D3">
        <w:trPr>
          <w:trHeight w:val="1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NCI-H1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Del (</w:t>
            </w:r>
            <w:proofErr w:type="spellStart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NRAS Q61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37B23" w:rsidRPr="00BD733B" w:rsidRDefault="00237B23" w:rsidP="00B873D3">
            <w:pPr>
              <w:spacing w:after="0" w:line="164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Calibri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</w:tr>
    </w:tbl>
    <w:p w:rsidR="00237B23" w:rsidRDefault="00237B23"/>
    <w:sectPr w:rsidR="00237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B23"/>
    <w:rsid w:val="00237B23"/>
    <w:rsid w:val="0078483F"/>
    <w:rsid w:val="00C3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61285"/>
  <w15:chartTrackingRefBased/>
  <w15:docId w15:val="{68F094B8-CEF9-40A4-A147-6BA43503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B23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7B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ucher</dc:creator>
  <cp:keywords/>
  <dc:description/>
  <cp:lastModifiedBy>David Croucher</cp:lastModifiedBy>
  <cp:revision>2</cp:revision>
  <dcterms:created xsi:type="dcterms:W3CDTF">2020-03-05T04:19:00Z</dcterms:created>
  <dcterms:modified xsi:type="dcterms:W3CDTF">2020-04-30T00:58:00Z</dcterms:modified>
</cp:coreProperties>
</file>